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6AB5C" w14:textId="350EABCA" w:rsidR="005653F7" w:rsidRDefault="009943DB">
      <w:pPr>
        <w:rPr>
          <w:lang w:val="en-US"/>
        </w:rPr>
      </w:pPr>
      <w:r w:rsidRPr="009943DB">
        <w:rPr>
          <w:lang w:val="en-US"/>
        </w:rPr>
        <w:t>Supplementary Table 1. Patient-</w:t>
      </w:r>
      <w:r w:rsidR="00E31001">
        <w:rPr>
          <w:lang w:val="en-US"/>
        </w:rPr>
        <w:t xml:space="preserve">, </w:t>
      </w:r>
      <w:r w:rsidRPr="009943DB">
        <w:rPr>
          <w:lang w:val="en-US"/>
        </w:rPr>
        <w:t>tumor-</w:t>
      </w:r>
      <w:r w:rsidR="00E31001">
        <w:rPr>
          <w:lang w:val="en-US"/>
        </w:rPr>
        <w:t>, and treatment-</w:t>
      </w:r>
      <w:r>
        <w:rPr>
          <w:lang w:val="en-US"/>
        </w:rPr>
        <w:t>related characteristics among eligible studies in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4"/>
        <w:gridCol w:w="761"/>
        <w:gridCol w:w="757"/>
        <w:gridCol w:w="758"/>
        <w:gridCol w:w="758"/>
        <w:gridCol w:w="758"/>
        <w:gridCol w:w="758"/>
        <w:gridCol w:w="758"/>
        <w:gridCol w:w="758"/>
        <w:gridCol w:w="870"/>
        <w:gridCol w:w="964"/>
        <w:gridCol w:w="834"/>
        <w:gridCol w:w="1108"/>
        <w:gridCol w:w="773"/>
        <w:gridCol w:w="767"/>
        <w:gridCol w:w="758"/>
        <w:gridCol w:w="758"/>
      </w:tblGrid>
      <w:tr w:rsidR="00E31001" w:rsidRPr="00E31001" w14:paraId="6F99D4AB" w14:textId="6AADF859" w:rsidTr="00E31001">
        <w:trPr>
          <w:trHeight w:val="566"/>
        </w:trPr>
        <w:tc>
          <w:tcPr>
            <w:tcW w:w="1094" w:type="dxa"/>
            <w:vMerge w:val="restart"/>
            <w:shd w:val="clear" w:color="auto" w:fill="A6A6A6" w:themeFill="background1" w:themeFillShade="A6"/>
          </w:tcPr>
          <w:p w14:paraId="31BDF7DE" w14:textId="3A5E9E4A" w:rsidR="00E31001" w:rsidRPr="00E31001" w:rsidRDefault="00E31001" w:rsidP="00E3100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Author, Year </w:t>
            </w:r>
          </w:p>
        </w:tc>
        <w:tc>
          <w:tcPr>
            <w:tcW w:w="1518" w:type="dxa"/>
            <w:gridSpan w:val="2"/>
            <w:shd w:val="clear" w:color="auto" w:fill="A6A6A6" w:themeFill="background1" w:themeFillShade="A6"/>
          </w:tcPr>
          <w:p w14:paraId="3BB388F1" w14:textId="1508292E" w:rsidR="00E31001" w:rsidRPr="00E31001" w:rsidRDefault="00E31001" w:rsidP="00E3100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b/>
                <w:bCs/>
                <w:sz w:val="18"/>
                <w:szCs w:val="18"/>
                <w:lang w:val="en-US"/>
              </w:rPr>
              <w:t>Median age</w:t>
            </w:r>
          </w:p>
        </w:tc>
        <w:tc>
          <w:tcPr>
            <w:tcW w:w="1516" w:type="dxa"/>
            <w:gridSpan w:val="2"/>
            <w:shd w:val="clear" w:color="auto" w:fill="A6A6A6" w:themeFill="background1" w:themeFillShade="A6"/>
          </w:tcPr>
          <w:p w14:paraId="0BC04917" w14:textId="756A0684" w:rsidR="00E31001" w:rsidRPr="00E31001" w:rsidRDefault="00E31001" w:rsidP="00E3100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b/>
                <w:bCs/>
                <w:sz w:val="18"/>
                <w:szCs w:val="18"/>
                <w:lang w:val="en-US"/>
              </w:rPr>
              <w:t>Grade III, %</w:t>
            </w:r>
          </w:p>
        </w:tc>
        <w:tc>
          <w:tcPr>
            <w:tcW w:w="1516" w:type="dxa"/>
            <w:gridSpan w:val="2"/>
            <w:shd w:val="clear" w:color="auto" w:fill="A6A6A6" w:themeFill="background1" w:themeFillShade="A6"/>
          </w:tcPr>
          <w:p w14:paraId="6EF122ED" w14:textId="54F29758" w:rsidR="00E31001" w:rsidRPr="00E31001" w:rsidRDefault="00E31001" w:rsidP="00E3100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b/>
                <w:bCs/>
                <w:sz w:val="18"/>
                <w:szCs w:val="18"/>
                <w:lang w:val="en-US"/>
              </w:rPr>
              <w:t>Positive surgical margins, %</w:t>
            </w:r>
          </w:p>
        </w:tc>
        <w:tc>
          <w:tcPr>
            <w:tcW w:w="1516" w:type="dxa"/>
            <w:gridSpan w:val="2"/>
            <w:shd w:val="clear" w:color="auto" w:fill="A6A6A6" w:themeFill="background1" w:themeFillShade="A6"/>
          </w:tcPr>
          <w:p w14:paraId="6B067A4C" w14:textId="5CFC9D48" w:rsidR="00E31001" w:rsidRPr="00E31001" w:rsidRDefault="00E31001" w:rsidP="00E3100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b/>
                <w:bCs/>
                <w:sz w:val="18"/>
                <w:szCs w:val="18"/>
                <w:lang w:val="en-US"/>
              </w:rPr>
              <w:t>LVI, %</w:t>
            </w:r>
          </w:p>
        </w:tc>
        <w:tc>
          <w:tcPr>
            <w:tcW w:w="1834" w:type="dxa"/>
            <w:gridSpan w:val="2"/>
            <w:shd w:val="clear" w:color="auto" w:fill="A6A6A6" w:themeFill="background1" w:themeFillShade="A6"/>
          </w:tcPr>
          <w:p w14:paraId="0D155A99" w14:textId="2B76653F" w:rsidR="00E31001" w:rsidRPr="00E31001" w:rsidRDefault="00E31001" w:rsidP="00E3100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b/>
                <w:bCs/>
                <w:sz w:val="18"/>
                <w:szCs w:val="18"/>
                <w:lang w:val="en-US"/>
              </w:rPr>
              <w:t>ER-status, %</w:t>
            </w:r>
          </w:p>
        </w:tc>
        <w:tc>
          <w:tcPr>
            <w:tcW w:w="1942" w:type="dxa"/>
            <w:gridSpan w:val="2"/>
            <w:shd w:val="clear" w:color="auto" w:fill="A6A6A6" w:themeFill="background1" w:themeFillShade="A6"/>
          </w:tcPr>
          <w:p w14:paraId="312DA719" w14:textId="747981C6" w:rsidR="00E31001" w:rsidRPr="00E31001" w:rsidRDefault="00E31001" w:rsidP="00E3100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b/>
                <w:bCs/>
                <w:sz w:val="18"/>
                <w:szCs w:val="18"/>
                <w:lang w:val="en-US"/>
              </w:rPr>
              <w:t>HER2-status, %</w:t>
            </w:r>
          </w:p>
        </w:tc>
        <w:tc>
          <w:tcPr>
            <w:tcW w:w="1540" w:type="dxa"/>
            <w:gridSpan w:val="2"/>
            <w:shd w:val="clear" w:color="auto" w:fill="A6A6A6" w:themeFill="background1" w:themeFillShade="A6"/>
          </w:tcPr>
          <w:p w14:paraId="2F1A2921" w14:textId="0AB086BD" w:rsidR="00E31001" w:rsidRPr="00E31001" w:rsidRDefault="00E31001" w:rsidP="00E3100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b/>
                <w:bCs/>
                <w:sz w:val="18"/>
                <w:szCs w:val="18"/>
                <w:lang w:val="en-US"/>
              </w:rPr>
              <w:t>Chemotherapy used</w:t>
            </w:r>
          </w:p>
        </w:tc>
        <w:tc>
          <w:tcPr>
            <w:tcW w:w="1516" w:type="dxa"/>
            <w:gridSpan w:val="2"/>
            <w:shd w:val="clear" w:color="auto" w:fill="A6A6A6" w:themeFill="background1" w:themeFillShade="A6"/>
          </w:tcPr>
          <w:p w14:paraId="2F1D5D14" w14:textId="0011D489" w:rsidR="00E31001" w:rsidRPr="00E31001" w:rsidRDefault="00E31001" w:rsidP="00E3100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b/>
                <w:bCs/>
                <w:sz w:val="18"/>
                <w:szCs w:val="18"/>
                <w:lang w:val="en-US"/>
              </w:rPr>
              <w:t>Endocrine therapy used</w:t>
            </w:r>
          </w:p>
        </w:tc>
      </w:tr>
      <w:tr w:rsidR="00E31001" w:rsidRPr="00E31001" w14:paraId="3126E792" w14:textId="14888D94" w:rsidTr="00E31001">
        <w:trPr>
          <w:trHeight w:val="166"/>
        </w:trPr>
        <w:tc>
          <w:tcPr>
            <w:tcW w:w="1094" w:type="dxa"/>
            <w:vMerge/>
          </w:tcPr>
          <w:p w14:paraId="7A2E422F" w14:textId="77777777" w:rsidR="00E31001" w:rsidRPr="00E31001" w:rsidRDefault="00E31001" w:rsidP="00E3100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shd w:val="clear" w:color="auto" w:fill="D9D9D9" w:themeFill="background1" w:themeFillShade="D9"/>
          </w:tcPr>
          <w:p w14:paraId="5BADF324" w14:textId="206DECAD" w:rsidR="00E31001" w:rsidRPr="00E31001" w:rsidRDefault="00E31001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PMRT</w:t>
            </w:r>
          </w:p>
        </w:tc>
        <w:tc>
          <w:tcPr>
            <w:tcW w:w="757" w:type="dxa"/>
            <w:shd w:val="clear" w:color="auto" w:fill="D9D9D9" w:themeFill="background1" w:themeFillShade="D9"/>
          </w:tcPr>
          <w:p w14:paraId="3B55A5D6" w14:textId="71ED1594" w:rsidR="00E31001" w:rsidRPr="00E31001" w:rsidRDefault="00E31001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No PMRT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14:paraId="5FC7E2F3" w14:textId="7B52FAF6" w:rsidR="00E31001" w:rsidRPr="00E31001" w:rsidRDefault="00E31001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PMRT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14:paraId="125A66D0" w14:textId="39729D4A" w:rsidR="00E31001" w:rsidRPr="00E31001" w:rsidRDefault="00E31001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No PMRT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14:paraId="421EB3DB" w14:textId="7D08E557" w:rsidR="00E31001" w:rsidRPr="00E31001" w:rsidRDefault="00E31001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PMRT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14:paraId="2C625CE1" w14:textId="5953230E" w:rsidR="00E31001" w:rsidRPr="00E31001" w:rsidRDefault="00E31001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No PMRT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14:paraId="65E694C7" w14:textId="6574B204" w:rsidR="00E31001" w:rsidRPr="00E31001" w:rsidRDefault="00E31001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PMRT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14:paraId="67F5DD7A" w14:textId="48DE2CCD" w:rsidR="00E31001" w:rsidRPr="00E31001" w:rsidRDefault="00E31001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No PMRT</w:t>
            </w:r>
          </w:p>
        </w:tc>
        <w:tc>
          <w:tcPr>
            <w:tcW w:w="870" w:type="dxa"/>
            <w:shd w:val="clear" w:color="auto" w:fill="D9D9D9" w:themeFill="background1" w:themeFillShade="D9"/>
          </w:tcPr>
          <w:p w14:paraId="4A59281E" w14:textId="4BBE0D7A" w:rsidR="00E31001" w:rsidRPr="00E31001" w:rsidRDefault="00E31001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PMRT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737D7131" w14:textId="5517ED97" w:rsidR="00E31001" w:rsidRPr="00E31001" w:rsidRDefault="00E31001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No PMRT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2947B9F0" w14:textId="0B00AC9F" w:rsidR="00E31001" w:rsidRPr="00E31001" w:rsidRDefault="00E31001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PMRT</w:t>
            </w:r>
          </w:p>
        </w:tc>
        <w:tc>
          <w:tcPr>
            <w:tcW w:w="1108" w:type="dxa"/>
            <w:shd w:val="clear" w:color="auto" w:fill="D9D9D9" w:themeFill="background1" w:themeFillShade="D9"/>
          </w:tcPr>
          <w:p w14:paraId="51F5DA61" w14:textId="33EB111A" w:rsidR="00E31001" w:rsidRPr="00E31001" w:rsidRDefault="00E31001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No PMRT</w:t>
            </w:r>
          </w:p>
        </w:tc>
        <w:tc>
          <w:tcPr>
            <w:tcW w:w="773" w:type="dxa"/>
            <w:shd w:val="clear" w:color="auto" w:fill="D9D9D9" w:themeFill="background1" w:themeFillShade="D9"/>
          </w:tcPr>
          <w:p w14:paraId="781E0B2A" w14:textId="3F704AE4" w:rsidR="00E31001" w:rsidRPr="00E31001" w:rsidRDefault="00E31001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PMRT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77BCC4E0" w14:textId="04BE8B22" w:rsidR="00E31001" w:rsidRPr="00E31001" w:rsidRDefault="00E31001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No PMRT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14:paraId="1423924B" w14:textId="1CEC400A" w:rsidR="00E31001" w:rsidRPr="00E31001" w:rsidRDefault="00E31001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PMRT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14:paraId="55AC1AEA" w14:textId="2E618B50" w:rsidR="00E31001" w:rsidRPr="00E31001" w:rsidRDefault="00E31001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No PMRT</w:t>
            </w:r>
          </w:p>
        </w:tc>
      </w:tr>
      <w:tr w:rsidR="00E31001" w:rsidRPr="00E31001" w14:paraId="62132833" w14:textId="46916D08" w:rsidTr="00E31001">
        <w:trPr>
          <w:trHeight w:val="277"/>
        </w:trPr>
        <w:tc>
          <w:tcPr>
            <w:tcW w:w="1094" w:type="dxa"/>
          </w:tcPr>
          <w:p w14:paraId="7B80A8F7" w14:textId="4F7DA054" w:rsidR="00E31001" w:rsidRPr="00E31001" w:rsidRDefault="00E31001" w:rsidP="00E3100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Luo, 2022</w:t>
            </w:r>
            <w:r w:rsidRPr="00E31001"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761" w:type="dxa"/>
          </w:tcPr>
          <w:p w14:paraId="11DF0DE2" w14:textId="689F8F99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757" w:type="dxa"/>
          </w:tcPr>
          <w:p w14:paraId="234F381D" w14:textId="6BB6D96D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8</w:t>
            </w:r>
          </w:p>
        </w:tc>
        <w:tc>
          <w:tcPr>
            <w:tcW w:w="758" w:type="dxa"/>
          </w:tcPr>
          <w:p w14:paraId="02875D65" w14:textId="0FAB1753" w:rsidR="00E31001" w:rsidRPr="00E31001" w:rsidRDefault="00BC20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3.5</w:t>
            </w:r>
          </w:p>
        </w:tc>
        <w:tc>
          <w:tcPr>
            <w:tcW w:w="758" w:type="dxa"/>
          </w:tcPr>
          <w:p w14:paraId="7D9A1136" w14:textId="121F5E1D" w:rsidR="00E31001" w:rsidRPr="00E31001" w:rsidRDefault="00BC20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7.5</w:t>
            </w:r>
          </w:p>
        </w:tc>
        <w:tc>
          <w:tcPr>
            <w:tcW w:w="758" w:type="dxa"/>
          </w:tcPr>
          <w:p w14:paraId="60A7C3A2" w14:textId="42E5E2CA" w:rsidR="00E31001" w:rsidRPr="00E31001" w:rsidRDefault="00E31001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7E2A5A69" w14:textId="3EDCD86B" w:rsidR="00E31001" w:rsidRPr="00E31001" w:rsidRDefault="00E31001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7B6257C0" w14:textId="4E8858D9" w:rsidR="00E31001" w:rsidRPr="00E31001" w:rsidRDefault="00E31001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1F172DBD" w14:textId="301F3BB8" w:rsidR="00E31001" w:rsidRPr="00E31001" w:rsidRDefault="00E31001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870" w:type="dxa"/>
          </w:tcPr>
          <w:p w14:paraId="112DA062" w14:textId="13D89839" w:rsidR="00E31001" w:rsidRPr="00E31001" w:rsidRDefault="00BC20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6.6</w:t>
            </w:r>
          </w:p>
        </w:tc>
        <w:tc>
          <w:tcPr>
            <w:tcW w:w="964" w:type="dxa"/>
          </w:tcPr>
          <w:p w14:paraId="0D6EE014" w14:textId="48ECC186" w:rsidR="00E31001" w:rsidRPr="00E31001" w:rsidRDefault="00BC20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8.9</w:t>
            </w:r>
          </w:p>
        </w:tc>
        <w:tc>
          <w:tcPr>
            <w:tcW w:w="834" w:type="dxa"/>
          </w:tcPr>
          <w:p w14:paraId="194E6A6C" w14:textId="6723A68A" w:rsidR="00E31001" w:rsidRPr="00E31001" w:rsidRDefault="00E31001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1108" w:type="dxa"/>
          </w:tcPr>
          <w:p w14:paraId="06AC1212" w14:textId="19DB21C4" w:rsidR="00E31001" w:rsidRPr="00E31001" w:rsidRDefault="00E31001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73" w:type="dxa"/>
          </w:tcPr>
          <w:p w14:paraId="01152153" w14:textId="5341D455" w:rsidR="00E31001" w:rsidRPr="00E31001" w:rsidRDefault="00BC20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9.2</w:t>
            </w:r>
          </w:p>
        </w:tc>
        <w:tc>
          <w:tcPr>
            <w:tcW w:w="767" w:type="dxa"/>
          </w:tcPr>
          <w:p w14:paraId="7D86B2A7" w14:textId="1C4D887A" w:rsidR="00E31001" w:rsidRPr="00E31001" w:rsidRDefault="00BC20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5.1</w:t>
            </w:r>
          </w:p>
        </w:tc>
        <w:tc>
          <w:tcPr>
            <w:tcW w:w="758" w:type="dxa"/>
          </w:tcPr>
          <w:p w14:paraId="01B0D731" w14:textId="0668A63B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5410A692" w14:textId="47F262EE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</w:tr>
      <w:tr w:rsidR="00E31001" w:rsidRPr="00E31001" w14:paraId="4E329C6C" w14:textId="1DD300A3" w:rsidTr="00E31001">
        <w:trPr>
          <w:trHeight w:val="277"/>
        </w:trPr>
        <w:tc>
          <w:tcPr>
            <w:tcW w:w="1094" w:type="dxa"/>
          </w:tcPr>
          <w:p w14:paraId="13FA2983" w14:textId="7488C82D" w:rsidR="00E31001" w:rsidRPr="00E31001" w:rsidRDefault="00E31001" w:rsidP="00E3100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Merfeld, 2022</w:t>
            </w:r>
          </w:p>
        </w:tc>
        <w:tc>
          <w:tcPr>
            <w:tcW w:w="761" w:type="dxa"/>
          </w:tcPr>
          <w:p w14:paraId="7F17502A" w14:textId="3DB6F91C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5</w:t>
            </w:r>
          </w:p>
        </w:tc>
        <w:tc>
          <w:tcPr>
            <w:tcW w:w="757" w:type="dxa"/>
          </w:tcPr>
          <w:p w14:paraId="7ABBDD45" w14:textId="2E6DCE1E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0.5</w:t>
            </w:r>
          </w:p>
        </w:tc>
        <w:tc>
          <w:tcPr>
            <w:tcW w:w="758" w:type="dxa"/>
          </w:tcPr>
          <w:p w14:paraId="622A85B8" w14:textId="55868FA6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.0</w:t>
            </w:r>
          </w:p>
        </w:tc>
        <w:tc>
          <w:tcPr>
            <w:tcW w:w="758" w:type="dxa"/>
          </w:tcPr>
          <w:p w14:paraId="1BDB7F75" w14:textId="0C9AF445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2.6</w:t>
            </w:r>
          </w:p>
        </w:tc>
        <w:tc>
          <w:tcPr>
            <w:tcW w:w="758" w:type="dxa"/>
          </w:tcPr>
          <w:p w14:paraId="39E18722" w14:textId="300E0881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</w:t>
            </w:r>
          </w:p>
        </w:tc>
        <w:tc>
          <w:tcPr>
            <w:tcW w:w="758" w:type="dxa"/>
          </w:tcPr>
          <w:p w14:paraId="31AF4375" w14:textId="7860CEA8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.4</w:t>
            </w:r>
          </w:p>
        </w:tc>
        <w:tc>
          <w:tcPr>
            <w:tcW w:w="758" w:type="dxa"/>
          </w:tcPr>
          <w:p w14:paraId="0D4D0227" w14:textId="66563DB0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.0</w:t>
            </w:r>
          </w:p>
        </w:tc>
        <w:tc>
          <w:tcPr>
            <w:tcW w:w="758" w:type="dxa"/>
          </w:tcPr>
          <w:p w14:paraId="27B8D9DB" w14:textId="78494AF1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.1</w:t>
            </w:r>
          </w:p>
        </w:tc>
        <w:tc>
          <w:tcPr>
            <w:tcW w:w="870" w:type="dxa"/>
          </w:tcPr>
          <w:p w14:paraId="115F5FAA" w14:textId="3E5EFE08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5.3</w:t>
            </w:r>
          </w:p>
        </w:tc>
        <w:tc>
          <w:tcPr>
            <w:tcW w:w="964" w:type="dxa"/>
          </w:tcPr>
          <w:p w14:paraId="4DD05C83" w14:textId="5E4C74EC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3.6</w:t>
            </w:r>
          </w:p>
        </w:tc>
        <w:tc>
          <w:tcPr>
            <w:tcW w:w="834" w:type="dxa"/>
          </w:tcPr>
          <w:p w14:paraId="1ACE2035" w14:textId="562AF9EA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.6</w:t>
            </w:r>
          </w:p>
        </w:tc>
        <w:tc>
          <w:tcPr>
            <w:tcW w:w="1108" w:type="dxa"/>
          </w:tcPr>
          <w:p w14:paraId="6DBA74C9" w14:textId="7895B579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.9</w:t>
            </w:r>
          </w:p>
        </w:tc>
        <w:tc>
          <w:tcPr>
            <w:tcW w:w="773" w:type="dxa"/>
          </w:tcPr>
          <w:p w14:paraId="40F96BD3" w14:textId="5FC1C935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7.7</w:t>
            </w:r>
          </w:p>
        </w:tc>
        <w:tc>
          <w:tcPr>
            <w:tcW w:w="767" w:type="dxa"/>
          </w:tcPr>
          <w:p w14:paraId="68596C00" w14:textId="431C395F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8.9</w:t>
            </w:r>
          </w:p>
        </w:tc>
        <w:tc>
          <w:tcPr>
            <w:tcW w:w="758" w:type="dxa"/>
          </w:tcPr>
          <w:p w14:paraId="38167223" w14:textId="41D499D7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5.3</w:t>
            </w:r>
          </w:p>
        </w:tc>
        <w:tc>
          <w:tcPr>
            <w:tcW w:w="758" w:type="dxa"/>
          </w:tcPr>
          <w:p w14:paraId="42CC3FA3" w14:textId="16059F12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6.6</w:t>
            </w:r>
          </w:p>
        </w:tc>
      </w:tr>
      <w:tr w:rsidR="00E31001" w:rsidRPr="00E31001" w14:paraId="77D80D5B" w14:textId="30B22290" w:rsidTr="00E31001">
        <w:trPr>
          <w:trHeight w:val="288"/>
        </w:trPr>
        <w:tc>
          <w:tcPr>
            <w:tcW w:w="1094" w:type="dxa"/>
          </w:tcPr>
          <w:p w14:paraId="06A7A8B7" w14:textId="30AEEEEB" w:rsidR="00E31001" w:rsidRPr="00E31001" w:rsidRDefault="00E31001" w:rsidP="00E3100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Patel, 2020</w:t>
            </w:r>
            <w:r w:rsidR="008A2650"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761" w:type="dxa"/>
          </w:tcPr>
          <w:p w14:paraId="690020E9" w14:textId="4C25DE26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757" w:type="dxa"/>
          </w:tcPr>
          <w:p w14:paraId="59B2A501" w14:textId="127B94BD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5</w:t>
            </w:r>
          </w:p>
        </w:tc>
        <w:tc>
          <w:tcPr>
            <w:tcW w:w="758" w:type="dxa"/>
          </w:tcPr>
          <w:p w14:paraId="2F6B4677" w14:textId="4055CA29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758" w:type="dxa"/>
          </w:tcPr>
          <w:p w14:paraId="23B27F30" w14:textId="52C51805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758" w:type="dxa"/>
          </w:tcPr>
          <w:p w14:paraId="43CD8ECC" w14:textId="24554856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5A5AE6CE" w14:textId="7647D05D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798ED277" w14:textId="5B896899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4DBDC525" w14:textId="31B2587E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870" w:type="dxa"/>
          </w:tcPr>
          <w:p w14:paraId="114D77F9" w14:textId="6604CA68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7</w:t>
            </w:r>
          </w:p>
        </w:tc>
        <w:tc>
          <w:tcPr>
            <w:tcW w:w="964" w:type="dxa"/>
          </w:tcPr>
          <w:p w14:paraId="58207F19" w14:textId="086CB4B1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0</w:t>
            </w:r>
          </w:p>
        </w:tc>
        <w:tc>
          <w:tcPr>
            <w:tcW w:w="834" w:type="dxa"/>
          </w:tcPr>
          <w:p w14:paraId="2000D75C" w14:textId="7EE8D3B1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108" w:type="dxa"/>
          </w:tcPr>
          <w:p w14:paraId="39CD65C4" w14:textId="450E3419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773" w:type="dxa"/>
          </w:tcPr>
          <w:p w14:paraId="110F3CCB" w14:textId="76BB9A57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4</w:t>
            </w:r>
          </w:p>
        </w:tc>
        <w:tc>
          <w:tcPr>
            <w:tcW w:w="767" w:type="dxa"/>
          </w:tcPr>
          <w:p w14:paraId="5F613ADE" w14:textId="6E31E5C2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3</w:t>
            </w:r>
          </w:p>
        </w:tc>
        <w:tc>
          <w:tcPr>
            <w:tcW w:w="758" w:type="dxa"/>
          </w:tcPr>
          <w:p w14:paraId="4B2DC653" w14:textId="6C0636A7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3CE4B9B1" w14:textId="492BA42D" w:rsidR="00E31001" w:rsidRPr="00E31001" w:rsidRDefault="00DB1D3F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</w:tr>
      <w:tr w:rsidR="00E31001" w:rsidRPr="00E31001" w14:paraId="07678CE4" w14:textId="2DB48ACD" w:rsidTr="00E31001">
        <w:trPr>
          <w:trHeight w:val="277"/>
        </w:trPr>
        <w:tc>
          <w:tcPr>
            <w:tcW w:w="1094" w:type="dxa"/>
          </w:tcPr>
          <w:p w14:paraId="36854496" w14:textId="5522842D" w:rsidR="00E31001" w:rsidRPr="00E31001" w:rsidRDefault="00E31001" w:rsidP="00E3100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 xml:space="preserve">Shi, 2020 </w:t>
            </w:r>
          </w:p>
        </w:tc>
        <w:tc>
          <w:tcPr>
            <w:tcW w:w="761" w:type="dxa"/>
          </w:tcPr>
          <w:p w14:paraId="31A4F0F4" w14:textId="120FCC79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7" w:type="dxa"/>
          </w:tcPr>
          <w:p w14:paraId="4C4362A3" w14:textId="133754EA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2ADD8FCD" w14:textId="244EB99C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0.0</w:t>
            </w:r>
          </w:p>
        </w:tc>
        <w:tc>
          <w:tcPr>
            <w:tcW w:w="758" w:type="dxa"/>
          </w:tcPr>
          <w:p w14:paraId="778332A6" w14:textId="43059E19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.8</w:t>
            </w:r>
          </w:p>
        </w:tc>
        <w:tc>
          <w:tcPr>
            <w:tcW w:w="758" w:type="dxa"/>
          </w:tcPr>
          <w:p w14:paraId="5947D926" w14:textId="12C1C283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20E970FA" w14:textId="49AD2F7B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19ED8D8F" w14:textId="616D633F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4C826AD3" w14:textId="5EEC919A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870" w:type="dxa"/>
          </w:tcPr>
          <w:p w14:paraId="7716B888" w14:textId="39F6EE90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4.4</w:t>
            </w:r>
          </w:p>
        </w:tc>
        <w:tc>
          <w:tcPr>
            <w:tcW w:w="964" w:type="dxa"/>
          </w:tcPr>
          <w:p w14:paraId="591F069C" w14:textId="1E855677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9.0</w:t>
            </w:r>
          </w:p>
        </w:tc>
        <w:tc>
          <w:tcPr>
            <w:tcW w:w="834" w:type="dxa"/>
          </w:tcPr>
          <w:p w14:paraId="0E03FCEA" w14:textId="46794578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.4</w:t>
            </w:r>
          </w:p>
        </w:tc>
        <w:tc>
          <w:tcPr>
            <w:tcW w:w="1108" w:type="dxa"/>
          </w:tcPr>
          <w:p w14:paraId="1BCDBAE8" w14:textId="2C4F659A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.9</w:t>
            </w:r>
          </w:p>
        </w:tc>
        <w:tc>
          <w:tcPr>
            <w:tcW w:w="773" w:type="dxa"/>
          </w:tcPr>
          <w:p w14:paraId="4BCC16A6" w14:textId="7B226C16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7.4</w:t>
            </w:r>
          </w:p>
        </w:tc>
        <w:tc>
          <w:tcPr>
            <w:tcW w:w="767" w:type="dxa"/>
          </w:tcPr>
          <w:p w14:paraId="48F229BD" w14:textId="6EEF6D44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6.1</w:t>
            </w:r>
          </w:p>
        </w:tc>
        <w:tc>
          <w:tcPr>
            <w:tcW w:w="758" w:type="dxa"/>
          </w:tcPr>
          <w:p w14:paraId="41C10CA7" w14:textId="2EAEAEF6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023DA99A" w14:textId="4D079AA2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</w:tr>
      <w:tr w:rsidR="00E31001" w:rsidRPr="00E31001" w14:paraId="1E2315D9" w14:textId="12A0253B" w:rsidTr="00E31001">
        <w:trPr>
          <w:trHeight w:val="288"/>
        </w:trPr>
        <w:tc>
          <w:tcPr>
            <w:tcW w:w="1094" w:type="dxa"/>
          </w:tcPr>
          <w:p w14:paraId="2A94B85B" w14:textId="792D1047" w:rsidR="00E31001" w:rsidRPr="00E31001" w:rsidRDefault="00E31001" w:rsidP="00E3100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Picado, 2018</w:t>
            </w:r>
            <w:r w:rsidR="00014C74">
              <w:rPr>
                <w:rFonts w:cstheme="minorHAnsi"/>
                <w:sz w:val="18"/>
                <w:szCs w:val="18"/>
                <w:lang w:val="en-US"/>
              </w:rPr>
              <w:t>**</w:t>
            </w:r>
          </w:p>
        </w:tc>
        <w:tc>
          <w:tcPr>
            <w:tcW w:w="761" w:type="dxa"/>
          </w:tcPr>
          <w:p w14:paraId="2671575F" w14:textId="778F67A9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7" w:type="dxa"/>
          </w:tcPr>
          <w:p w14:paraId="3C68DEA6" w14:textId="3E611836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582A98E5" w14:textId="1D9C28E1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1465ADB4" w14:textId="403973AE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415E1ADC" w14:textId="609D2856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2E27600A" w14:textId="026665A5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77E04F70" w14:textId="5CFEF35A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07C6A288" w14:textId="6AAAD8AB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870" w:type="dxa"/>
          </w:tcPr>
          <w:p w14:paraId="755F5532" w14:textId="396988C5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964" w:type="dxa"/>
          </w:tcPr>
          <w:p w14:paraId="33FCAC43" w14:textId="38C4D39E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834" w:type="dxa"/>
          </w:tcPr>
          <w:p w14:paraId="0AA720BD" w14:textId="32738ECF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1108" w:type="dxa"/>
          </w:tcPr>
          <w:p w14:paraId="0757E1B5" w14:textId="588F75FF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73" w:type="dxa"/>
          </w:tcPr>
          <w:p w14:paraId="2DA1554D" w14:textId="51B8DCD5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67" w:type="dxa"/>
          </w:tcPr>
          <w:p w14:paraId="3CFB368A" w14:textId="1E1CF759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2E6C3D1C" w14:textId="2360303B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24C10953" w14:textId="4365556A" w:rsidR="00E31001" w:rsidRPr="00E31001" w:rsidRDefault="00014C74" w:rsidP="00E3100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</w:tr>
      <w:tr w:rsidR="00014C74" w:rsidRPr="00E31001" w14:paraId="4061EFD3" w14:textId="1C8F8B2C" w:rsidTr="00E31001">
        <w:trPr>
          <w:trHeight w:val="277"/>
        </w:trPr>
        <w:tc>
          <w:tcPr>
            <w:tcW w:w="1094" w:type="dxa"/>
          </w:tcPr>
          <w:p w14:paraId="4309F7CE" w14:textId="0E201FCD" w:rsidR="00014C74" w:rsidRPr="00E31001" w:rsidRDefault="00014C74" w:rsidP="00014C7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Wu, 2018</w:t>
            </w:r>
            <w:r w:rsidR="008A2650"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761" w:type="dxa"/>
          </w:tcPr>
          <w:p w14:paraId="707468BC" w14:textId="3A2B2C27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7" w:type="dxa"/>
          </w:tcPr>
          <w:p w14:paraId="0DA21CFD" w14:textId="12E681EE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11EDDC8B" w14:textId="13EE774E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5.4</w:t>
            </w:r>
          </w:p>
        </w:tc>
        <w:tc>
          <w:tcPr>
            <w:tcW w:w="758" w:type="dxa"/>
          </w:tcPr>
          <w:p w14:paraId="029973BD" w14:textId="3E63A0E9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.2</w:t>
            </w:r>
          </w:p>
        </w:tc>
        <w:tc>
          <w:tcPr>
            <w:tcW w:w="758" w:type="dxa"/>
          </w:tcPr>
          <w:p w14:paraId="76FB2343" w14:textId="7B5C254C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.9</w:t>
            </w:r>
          </w:p>
        </w:tc>
        <w:tc>
          <w:tcPr>
            <w:tcW w:w="758" w:type="dxa"/>
          </w:tcPr>
          <w:p w14:paraId="7F2D6A70" w14:textId="5D5F394E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6</w:t>
            </w:r>
          </w:p>
        </w:tc>
        <w:tc>
          <w:tcPr>
            <w:tcW w:w="758" w:type="dxa"/>
          </w:tcPr>
          <w:p w14:paraId="0A1EF738" w14:textId="7FDA0C0C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7.9</w:t>
            </w:r>
          </w:p>
        </w:tc>
        <w:tc>
          <w:tcPr>
            <w:tcW w:w="758" w:type="dxa"/>
          </w:tcPr>
          <w:p w14:paraId="7DA326CE" w14:textId="6F276A2A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.2</w:t>
            </w:r>
          </w:p>
        </w:tc>
        <w:tc>
          <w:tcPr>
            <w:tcW w:w="870" w:type="dxa"/>
          </w:tcPr>
          <w:p w14:paraId="71FDBDC1" w14:textId="07CE87F5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4.0</w:t>
            </w:r>
          </w:p>
        </w:tc>
        <w:tc>
          <w:tcPr>
            <w:tcW w:w="964" w:type="dxa"/>
          </w:tcPr>
          <w:p w14:paraId="05E3F5AF" w14:textId="357063ED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6.5</w:t>
            </w:r>
          </w:p>
        </w:tc>
        <w:tc>
          <w:tcPr>
            <w:tcW w:w="834" w:type="dxa"/>
          </w:tcPr>
          <w:p w14:paraId="2E22F07E" w14:textId="73054274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1108" w:type="dxa"/>
          </w:tcPr>
          <w:p w14:paraId="67468A3B" w14:textId="66201293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73" w:type="dxa"/>
          </w:tcPr>
          <w:p w14:paraId="69A2CE33" w14:textId="5A25F59E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7.8</w:t>
            </w:r>
          </w:p>
        </w:tc>
        <w:tc>
          <w:tcPr>
            <w:tcW w:w="767" w:type="dxa"/>
          </w:tcPr>
          <w:p w14:paraId="139C6696" w14:textId="39375434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3.0</w:t>
            </w:r>
          </w:p>
        </w:tc>
        <w:tc>
          <w:tcPr>
            <w:tcW w:w="758" w:type="dxa"/>
          </w:tcPr>
          <w:p w14:paraId="576D415D" w14:textId="0B440FDD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9.5</w:t>
            </w:r>
          </w:p>
        </w:tc>
        <w:tc>
          <w:tcPr>
            <w:tcW w:w="758" w:type="dxa"/>
          </w:tcPr>
          <w:p w14:paraId="49DADE8A" w14:textId="01D24085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4.1</w:t>
            </w:r>
          </w:p>
        </w:tc>
      </w:tr>
      <w:tr w:rsidR="00014C74" w:rsidRPr="00E31001" w14:paraId="6D95CBDF" w14:textId="6C983FE1" w:rsidTr="00E31001">
        <w:trPr>
          <w:trHeight w:val="225"/>
        </w:trPr>
        <w:tc>
          <w:tcPr>
            <w:tcW w:w="1094" w:type="dxa"/>
          </w:tcPr>
          <w:p w14:paraId="083A4D98" w14:textId="3B6950F4" w:rsidR="00014C74" w:rsidRPr="00E31001" w:rsidRDefault="00014C74" w:rsidP="00014C74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31001">
              <w:rPr>
                <w:rFonts w:cstheme="minorHAnsi"/>
                <w:sz w:val="18"/>
                <w:szCs w:val="18"/>
                <w:lang w:val="en-US"/>
              </w:rPr>
              <w:t>Forissier</w:t>
            </w:r>
            <w:proofErr w:type="spellEnd"/>
            <w:r w:rsidRPr="00E31001">
              <w:rPr>
                <w:rFonts w:cstheme="minorHAnsi"/>
                <w:sz w:val="18"/>
                <w:szCs w:val="18"/>
                <w:lang w:val="en-US"/>
              </w:rPr>
              <w:t xml:space="preserve">, 2017 </w:t>
            </w:r>
          </w:p>
        </w:tc>
        <w:tc>
          <w:tcPr>
            <w:tcW w:w="761" w:type="dxa"/>
          </w:tcPr>
          <w:p w14:paraId="3FBF6ED3" w14:textId="04DA40F3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7" w:type="dxa"/>
          </w:tcPr>
          <w:p w14:paraId="46115487" w14:textId="75AF5502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44CE5B29" w14:textId="3390CCAD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6.0</w:t>
            </w:r>
          </w:p>
        </w:tc>
        <w:tc>
          <w:tcPr>
            <w:tcW w:w="758" w:type="dxa"/>
          </w:tcPr>
          <w:p w14:paraId="32FA3579" w14:textId="0D06924B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.0</w:t>
            </w:r>
          </w:p>
        </w:tc>
        <w:tc>
          <w:tcPr>
            <w:tcW w:w="758" w:type="dxa"/>
          </w:tcPr>
          <w:p w14:paraId="4F27217C" w14:textId="2BE9ABF0" w:rsidR="00014C74" w:rsidRPr="00E31001" w:rsidRDefault="00BC20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55AF8033" w14:textId="497E1CA4" w:rsidR="00014C74" w:rsidRPr="00E31001" w:rsidRDefault="00BC20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29FEDE91" w14:textId="3A0A13A1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.1</w:t>
            </w:r>
          </w:p>
        </w:tc>
        <w:tc>
          <w:tcPr>
            <w:tcW w:w="758" w:type="dxa"/>
          </w:tcPr>
          <w:p w14:paraId="6E5EF477" w14:textId="3FB329DF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.4</w:t>
            </w:r>
          </w:p>
        </w:tc>
        <w:tc>
          <w:tcPr>
            <w:tcW w:w="870" w:type="dxa"/>
          </w:tcPr>
          <w:p w14:paraId="0AEA2D12" w14:textId="358226DD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5.4</w:t>
            </w:r>
          </w:p>
        </w:tc>
        <w:tc>
          <w:tcPr>
            <w:tcW w:w="964" w:type="dxa"/>
          </w:tcPr>
          <w:p w14:paraId="76263B6D" w14:textId="6AB697C5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5.1</w:t>
            </w:r>
          </w:p>
        </w:tc>
        <w:tc>
          <w:tcPr>
            <w:tcW w:w="834" w:type="dxa"/>
          </w:tcPr>
          <w:p w14:paraId="4033F5E6" w14:textId="72A1B5E5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.2</w:t>
            </w:r>
          </w:p>
        </w:tc>
        <w:tc>
          <w:tcPr>
            <w:tcW w:w="1108" w:type="dxa"/>
          </w:tcPr>
          <w:p w14:paraId="4E292C12" w14:textId="77B0DAE6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.4</w:t>
            </w:r>
          </w:p>
        </w:tc>
        <w:tc>
          <w:tcPr>
            <w:tcW w:w="773" w:type="dxa"/>
          </w:tcPr>
          <w:p w14:paraId="5734E63E" w14:textId="12C08604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4.9</w:t>
            </w:r>
          </w:p>
        </w:tc>
        <w:tc>
          <w:tcPr>
            <w:tcW w:w="767" w:type="dxa"/>
          </w:tcPr>
          <w:p w14:paraId="2A05E522" w14:textId="1C82A5C1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.3</w:t>
            </w:r>
          </w:p>
        </w:tc>
        <w:tc>
          <w:tcPr>
            <w:tcW w:w="758" w:type="dxa"/>
          </w:tcPr>
          <w:p w14:paraId="3C69438E" w14:textId="0D76C767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5.2</w:t>
            </w:r>
          </w:p>
        </w:tc>
        <w:tc>
          <w:tcPr>
            <w:tcW w:w="758" w:type="dxa"/>
          </w:tcPr>
          <w:p w14:paraId="27D77C39" w14:textId="6D671055" w:rsidR="00014C74" w:rsidRPr="00E31001" w:rsidRDefault="00014C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7.1</w:t>
            </w:r>
          </w:p>
        </w:tc>
      </w:tr>
      <w:tr w:rsidR="00014C74" w:rsidRPr="00E31001" w14:paraId="36FA38CC" w14:textId="10C55653" w:rsidTr="00E31001">
        <w:trPr>
          <w:trHeight w:val="277"/>
        </w:trPr>
        <w:tc>
          <w:tcPr>
            <w:tcW w:w="1094" w:type="dxa"/>
          </w:tcPr>
          <w:p w14:paraId="26BB2A97" w14:textId="50E91D31" w:rsidR="00014C74" w:rsidRPr="00E31001" w:rsidRDefault="00014C74" w:rsidP="00014C7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31001">
              <w:rPr>
                <w:rFonts w:cstheme="minorHAnsi"/>
                <w:sz w:val="18"/>
                <w:szCs w:val="18"/>
                <w:lang w:val="en-US"/>
              </w:rPr>
              <w:t>Current study</w:t>
            </w:r>
          </w:p>
        </w:tc>
        <w:tc>
          <w:tcPr>
            <w:tcW w:w="761" w:type="dxa"/>
          </w:tcPr>
          <w:p w14:paraId="755DB101" w14:textId="004C1460" w:rsidR="00014C74" w:rsidRPr="00E31001" w:rsidRDefault="00BC20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757" w:type="dxa"/>
          </w:tcPr>
          <w:p w14:paraId="5726662A" w14:textId="4C309ACF" w:rsidR="00014C74" w:rsidRPr="00E31001" w:rsidRDefault="00BC20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9</w:t>
            </w:r>
          </w:p>
        </w:tc>
        <w:tc>
          <w:tcPr>
            <w:tcW w:w="758" w:type="dxa"/>
          </w:tcPr>
          <w:p w14:paraId="09369D1B" w14:textId="1CCF900A" w:rsidR="00014C74" w:rsidRPr="00E31001" w:rsidRDefault="00BC20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2.3</w:t>
            </w:r>
          </w:p>
        </w:tc>
        <w:tc>
          <w:tcPr>
            <w:tcW w:w="758" w:type="dxa"/>
          </w:tcPr>
          <w:p w14:paraId="59854CCE" w14:textId="0F760516" w:rsidR="00014C74" w:rsidRPr="00E31001" w:rsidRDefault="00BC20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.0</w:t>
            </w:r>
          </w:p>
        </w:tc>
        <w:tc>
          <w:tcPr>
            <w:tcW w:w="758" w:type="dxa"/>
          </w:tcPr>
          <w:p w14:paraId="4B6AADF3" w14:textId="3DADD5A3" w:rsidR="00014C74" w:rsidRPr="00E31001" w:rsidRDefault="00BC20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58" w:type="dxa"/>
          </w:tcPr>
          <w:p w14:paraId="551EC739" w14:textId="50E9B457" w:rsidR="00014C74" w:rsidRPr="00E31001" w:rsidRDefault="00BC20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58" w:type="dxa"/>
          </w:tcPr>
          <w:p w14:paraId="5C7FB913" w14:textId="3BC0EAF2" w:rsidR="00014C74" w:rsidRPr="00E31001" w:rsidRDefault="00BC20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758" w:type="dxa"/>
          </w:tcPr>
          <w:p w14:paraId="550B46D1" w14:textId="312A7C13" w:rsidR="00014C74" w:rsidRPr="00E31001" w:rsidRDefault="00BC20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870" w:type="dxa"/>
          </w:tcPr>
          <w:p w14:paraId="3F4A805C" w14:textId="7E39B4EF" w:rsidR="00014C74" w:rsidRPr="00E31001" w:rsidRDefault="00BC20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0.3</w:t>
            </w:r>
          </w:p>
        </w:tc>
        <w:tc>
          <w:tcPr>
            <w:tcW w:w="964" w:type="dxa"/>
          </w:tcPr>
          <w:p w14:paraId="5124884E" w14:textId="01DF0C7C" w:rsidR="00014C74" w:rsidRPr="00E31001" w:rsidRDefault="00BC20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0.5</w:t>
            </w:r>
          </w:p>
        </w:tc>
        <w:tc>
          <w:tcPr>
            <w:tcW w:w="834" w:type="dxa"/>
          </w:tcPr>
          <w:p w14:paraId="0E07E082" w14:textId="3455830D" w:rsidR="00014C74" w:rsidRPr="00E31001" w:rsidRDefault="00BC20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.9</w:t>
            </w:r>
          </w:p>
        </w:tc>
        <w:tc>
          <w:tcPr>
            <w:tcW w:w="1108" w:type="dxa"/>
          </w:tcPr>
          <w:p w14:paraId="56C8DDDE" w14:textId="4C53FE5F" w:rsidR="00014C74" w:rsidRPr="00E31001" w:rsidRDefault="00BC20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.0</w:t>
            </w:r>
          </w:p>
        </w:tc>
        <w:tc>
          <w:tcPr>
            <w:tcW w:w="773" w:type="dxa"/>
          </w:tcPr>
          <w:p w14:paraId="5CF3DE86" w14:textId="10621223" w:rsidR="00014C74" w:rsidRPr="00E31001" w:rsidRDefault="00BC20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5.4</w:t>
            </w:r>
          </w:p>
        </w:tc>
        <w:tc>
          <w:tcPr>
            <w:tcW w:w="767" w:type="dxa"/>
          </w:tcPr>
          <w:p w14:paraId="4CAA3252" w14:textId="4AD68B1B" w:rsidR="00014C74" w:rsidRPr="00E31001" w:rsidRDefault="00BC20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.5</w:t>
            </w:r>
          </w:p>
        </w:tc>
        <w:tc>
          <w:tcPr>
            <w:tcW w:w="758" w:type="dxa"/>
          </w:tcPr>
          <w:p w14:paraId="26B71F9A" w14:textId="08E07CC3" w:rsidR="00014C74" w:rsidRPr="00E31001" w:rsidRDefault="00BC20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8.6</w:t>
            </w:r>
          </w:p>
        </w:tc>
        <w:tc>
          <w:tcPr>
            <w:tcW w:w="758" w:type="dxa"/>
          </w:tcPr>
          <w:p w14:paraId="7D8D69CB" w14:textId="4F906567" w:rsidR="00014C74" w:rsidRPr="00E31001" w:rsidRDefault="00BC2074" w:rsidP="00014C7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3.4</w:t>
            </w:r>
          </w:p>
        </w:tc>
      </w:tr>
    </w:tbl>
    <w:p w14:paraId="3E2FBAB4" w14:textId="6C758D33" w:rsidR="00E31001" w:rsidRPr="008A2650" w:rsidRDefault="008A2650">
      <w:pPr>
        <w:rPr>
          <w:sz w:val="18"/>
          <w:szCs w:val="18"/>
          <w:lang w:val="en-US"/>
        </w:rPr>
      </w:pPr>
      <w:r w:rsidRPr="008A2650">
        <w:rPr>
          <w:sz w:val="18"/>
          <w:szCs w:val="18"/>
          <w:lang w:val="en-US"/>
        </w:rPr>
        <w:t xml:space="preserve">Abbreviations: PMRT, postmastectomy radiotherapy; LVI, </w:t>
      </w:r>
      <w:proofErr w:type="spellStart"/>
      <w:r w:rsidRPr="008A2650">
        <w:rPr>
          <w:sz w:val="18"/>
          <w:szCs w:val="18"/>
          <w:lang w:val="en-US"/>
        </w:rPr>
        <w:t>lymphovascular</w:t>
      </w:r>
      <w:proofErr w:type="spellEnd"/>
      <w:r w:rsidRPr="008A2650">
        <w:rPr>
          <w:sz w:val="18"/>
          <w:szCs w:val="18"/>
          <w:lang w:val="en-US"/>
        </w:rPr>
        <w:t xml:space="preserve"> invasion; ER, estrogen-receptor; NR, not reported.</w:t>
      </w:r>
    </w:p>
    <w:p w14:paraId="367F4408" w14:textId="5FDC154D" w:rsidR="00E31001" w:rsidRPr="008A2650" w:rsidRDefault="00DB1D3F">
      <w:pPr>
        <w:rPr>
          <w:sz w:val="18"/>
          <w:szCs w:val="18"/>
          <w:lang w:val="en-US"/>
        </w:rPr>
      </w:pPr>
      <w:r w:rsidRPr="008A2650">
        <w:rPr>
          <w:sz w:val="18"/>
          <w:szCs w:val="18"/>
          <w:lang w:val="en-US"/>
        </w:rPr>
        <w:t>*</w:t>
      </w:r>
      <w:r w:rsidR="00E31001" w:rsidRPr="008A2650">
        <w:rPr>
          <w:sz w:val="18"/>
          <w:szCs w:val="18"/>
          <w:lang w:val="en-US"/>
        </w:rPr>
        <w:t xml:space="preserve">Results are presented </w:t>
      </w:r>
      <w:r w:rsidR="00014C74" w:rsidRPr="008A2650">
        <w:rPr>
          <w:sz w:val="18"/>
          <w:szCs w:val="18"/>
          <w:lang w:val="en-US"/>
        </w:rPr>
        <w:t>before</w:t>
      </w:r>
      <w:r w:rsidR="00E31001" w:rsidRPr="008A2650">
        <w:rPr>
          <w:sz w:val="18"/>
          <w:szCs w:val="18"/>
          <w:lang w:val="en-US"/>
        </w:rPr>
        <w:t xml:space="preserve"> propensity score matching</w:t>
      </w:r>
    </w:p>
    <w:p w14:paraId="4A361D1C" w14:textId="7E2AFFDB" w:rsidR="00014C74" w:rsidRPr="008A2650" w:rsidRDefault="00014C74">
      <w:pPr>
        <w:rPr>
          <w:sz w:val="18"/>
          <w:szCs w:val="18"/>
          <w:lang w:val="en-US"/>
        </w:rPr>
      </w:pPr>
      <w:r w:rsidRPr="008A2650">
        <w:rPr>
          <w:sz w:val="18"/>
          <w:szCs w:val="18"/>
          <w:lang w:val="en-US"/>
        </w:rPr>
        <w:t xml:space="preserve">**No separate data on </w:t>
      </w:r>
      <w:proofErr w:type="spellStart"/>
      <w:r w:rsidRPr="008A2650">
        <w:rPr>
          <w:sz w:val="18"/>
          <w:szCs w:val="18"/>
          <w:lang w:val="en-US"/>
        </w:rPr>
        <w:t>pNmi</w:t>
      </w:r>
      <w:proofErr w:type="spellEnd"/>
      <w:r w:rsidRPr="008A2650">
        <w:rPr>
          <w:sz w:val="18"/>
          <w:szCs w:val="18"/>
          <w:lang w:val="en-US"/>
        </w:rPr>
        <w:t xml:space="preserve"> cohort are reported</w:t>
      </w:r>
    </w:p>
    <w:p w14:paraId="775B3EE3" w14:textId="77777777" w:rsidR="009943DB" w:rsidRPr="009943DB" w:rsidRDefault="009943DB">
      <w:pPr>
        <w:rPr>
          <w:lang w:val="en-US"/>
        </w:rPr>
      </w:pPr>
    </w:p>
    <w:sectPr w:rsidR="009943DB" w:rsidRPr="009943DB" w:rsidSect="009943D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3DB"/>
    <w:rsid w:val="00014C74"/>
    <w:rsid w:val="005653F7"/>
    <w:rsid w:val="00591815"/>
    <w:rsid w:val="008342DC"/>
    <w:rsid w:val="008A2650"/>
    <w:rsid w:val="009943DB"/>
    <w:rsid w:val="00AB4087"/>
    <w:rsid w:val="00BC2074"/>
    <w:rsid w:val="00DB1D3F"/>
    <w:rsid w:val="00E31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2B0D8"/>
  <w15:chartTrackingRefBased/>
  <w15:docId w15:val="{B0B022DF-839C-4AE5-A296-54F647074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0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92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s Valachis</dc:creator>
  <cp:keywords/>
  <dc:description/>
  <cp:lastModifiedBy>Antonis Valachis</cp:lastModifiedBy>
  <cp:revision>1</cp:revision>
  <dcterms:created xsi:type="dcterms:W3CDTF">2024-02-24T05:43:00Z</dcterms:created>
  <dcterms:modified xsi:type="dcterms:W3CDTF">2024-02-24T07:08:00Z</dcterms:modified>
</cp:coreProperties>
</file>